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DDC5E" w14:textId="3AD8FF8C" w:rsidR="004516EA" w:rsidRPr="00AF2920" w:rsidRDefault="005F7DC5">
      <w:pPr>
        <w:rPr>
          <w:rFonts w:ascii="Arial" w:hAnsi="Arial" w:cs="Arial"/>
        </w:rPr>
      </w:pPr>
      <w:r w:rsidRPr="00AF2920">
        <w:rPr>
          <w:rFonts w:ascii="Arial" w:hAnsi="Arial" w:cs="Arial"/>
          <w:b/>
        </w:rPr>
        <w:t>S1</w:t>
      </w:r>
      <w:r w:rsidR="005C1F11">
        <w:rPr>
          <w:rFonts w:ascii="Arial" w:hAnsi="Arial" w:cs="Arial"/>
          <w:b/>
        </w:rPr>
        <w:t xml:space="preserve"> Table</w:t>
      </w:r>
      <w:r w:rsidRPr="00AF2920">
        <w:rPr>
          <w:rFonts w:ascii="Arial" w:hAnsi="Arial" w:cs="Arial"/>
          <w:b/>
        </w:rPr>
        <w:t>.</w:t>
      </w:r>
      <w:r w:rsidRPr="00AF2920">
        <w:rPr>
          <w:rFonts w:ascii="Arial" w:hAnsi="Arial" w:cs="Arial"/>
        </w:rPr>
        <w:t xml:space="preserve"> Documented host species for </w:t>
      </w:r>
      <w:r w:rsidRPr="00AF2920">
        <w:rPr>
          <w:rFonts w:ascii="Arial" w:hAnsi="Arial" w:cs="Arial"/>
          <w:i/>
        </w:rPr>
        <w:t>Trypanosoma</w:t>
      </w:r>
      <w:r w:rsidRPr="00AF2920">
        <w:rPr>
          <w:rFonts w:ascii="Arial" w:hAnsi="Arial" w:cs="Arial"/>
        </w:rPr>
        <w:t xml:space="preserve"> 18S haplotypes </w:t>
      </w:r>
      <w:r w:rsidRPr="00AF2920">
        <w:rPr>
          <w:rFonts w:ascii="Arial" w:hAnsi="Arial" w:cs="Arial"/>
          <w:i/>
        </w:rPr>
        <w:t>avium</w:t>
      </w:r>
      <w:r w:rsidRPr="00AF2920">
        <w:rPr>
          <w:rFonts w:ascii="Arial" w:hAnsi="Arial" w:cs="Arial"/>
        </w:rPr>
        <w:t>-1 and SNS-1 from this study and previously sequenced isolates on GenBank.</w:t>
      </w:r>
      <w:r w:rsidR="000F160E">
        <w:rPr>
          <w:rFonts w:ascii="Arial" w:hAnsi="Arial" w:cs="Arial"/>
        </w:rPr>
        <w:t xml:space="preserve"> Hosts that are insect vectors are listed in bold.</w:t>
      </w:r>
    </w:p>
    <w:p w14:paraId="761BE26E" w14:textId="77777777" w:rsidR="004516EA" w:rsidRPr="005F7DC5" w:rsidRDefault="004516EA">
      <w:pPr>
        <w:rPr>
          <w:rFonts w:ascii="Arial" w:hAnsi="Arial" w:cs="Arial"/>
          <w:sz w:val="22"/>
          <w:szCs w:val="22"/>
        </w:rPr>
      </w:pPr>
    </w:p>
    <w:p w14:paraId="26CA7F76" w14:textId="77777777" w:rsidR="004516EA" w:rsidRPr="005F7DC5" w:rsidRDefault="004516EA">
      <w:pPr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page" w:tblpX="2176" w:tblpY="23"/>
        <w:tblW w:w="5000" w:type="pct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5"/>
        <w:gridCol w:w="7425"/>
      </w:tblGrid>
      <w:tr w:rsidR="00AF2920" w:rsidRPr="005F7DC5" w14:paraId="27683A52" w14:textId="77777777" w:rsidTr="00AF2920">
        <w:trPr>
          <w:tblCellSpacing w:w="15" w:type="dxa"/>
        </w:trPr>
        <w:tc>
          <w:tcPr>
            <w:tcW w:w="722" w:type="pct"/>
            <w:tcBorders>
              <w:top w:val="single" w:sz="4" w:space="0" w:color="auto"/>
            </w:tcBorders>
          </w:tcPr>
          <w:p w14:paraId="16AA7B55" w14:textId="77777777" w:rsidR="00AF2920" w:rsidRPr="005F7DC5" w:rsidRDefault="00AF2920" w:rsidP="00AF2920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F7DC5">
              <w:rPr>
                <w:rFonts w:ascii="Arial" w:eastAsia="Times New Roman" w:hAnsi="Arial" w:cs="Arial"/>
                <w:b/>
                <w:sz w:val="22"/>
                <w:szCs w:val="22"/>
              </w:rPr>
              <w:t>Haplotype</w:t>
            </w:r>
          </w:p>
        </w:tc>
        <w:tc>
          <w:tcPr>
            <w:tcW w:w="4227" w:type="pct"/>
            <w:tcBorders>
              <w:top w:val="single" w:sz="4" w:space="0" w:color="auto"/>
            </w:tcBorders>
            <w:vAlign w:val="center"/>
          </w:tcPr>
          <w:p w14:paraId="254A1DDC" w14:textId="77777777" w:rsidR="00AF2920" w:rsidRPr="005F7DC5" w:rsidRDefault="00AF2920" w:rsidP="00AF2920">
            <w:pPr>
              <w:pStyle w:val="HTMLPreformatted"/>
              <w:shd w:val="clear" w:color="auto" w:fill="FFFFFF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F7DC5">
              <w:rPr>
                <w:rFonts w:ascii="Arial" w:eastAsia="Times New Roman" w:hAnsi="Arial" w:cs="Arial"/>
                <w:b/>
                <w:sz w:val="22"/>
                <w:szCs w:val="22"/>
              </w:rPr>
              <w:t>Isolate and host species</w:t>
            </w:r>
          </w:p>
        </w:tc>
      </w:tr>
      <w:tr w:rsidR="00AF2920" w:rsidRPr="005F7DC5" w14:paraId="00C4B19D" w14:textId="77777777" w:rsidTr="00AF2920">
        <w:trPr>
          <w:tblCellSpacing w:w="15" w:type="dxa"/>
        </w:trPr>
        <w:tc>
          <w:tcPr>
            <w:tcW w:w="722" w:type="pct"/>
            <w:tcBorders>
              <w:top w:val="single" w:sz="4" w:space="0" w:color="auto"/>
            </w:tcBorders>
            <w:hideMark/>
          </w:tcPr>
          <w:p w14:paraId="64921482" w14:textId="77777777" w:rsidR="00AF2920" w:rsidRPr="005F7DC5" w:rsidRDefault="00AF2920" w:rsidP="00AF292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avium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t>-1</w:t>
            </w:r>
          </w:p>
        </w:tc>
        <w:tc>
          <w:tcPr>
            <w:tcW w:w="4227" w:type="pct"/>
            <w:tcBorders>
              <w:top w:val="single" w:sz="4" w:space="0" w:color="auto"/>
            </w:tcBorders>
            <w:vAlign w:val="center"/>
            <w:hideMark/>
          </w:tcPr>
          <w:p w14:paraId="5329AC52" w14:textId="77777777" w:rsidR="00AF2920" w:rsidRPr="005F7DC5" w:rsidRDefault="00AF2920" w:rsidP="00AF2920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7DC5">
              <w:rPr>
                <w:rFonts w:ascii="Arial" w:eastAsia="Times New Roman" w:hAnsi="Arial" w:cs="Arial"/>
                <w:sz w:val="22"/>
                <w:szCs w:val="22"/>
              </w:rPr>
              <w:t xml:space="preserve">AB828156  Coma1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Corvus macrorhyncho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AF416559  APO1 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Aquila pomarin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</w:r>
            <w:r w:rsidRPr="005F7DC5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AF416563 SIM3 </w:t>
            </w:r>
            <w:r w:rsidRPr="005F7DC5">
              <w:rPr>
                <w:rFonts w:ascii="Arial" w:eastAsia="Times New Roman" w:hAnsi="Arial" w:cs="Arial"/>
                <w:b/>
                <w:i/>
                <w:sz w:val="22"/>
                <w:szCs w:val="22"/>
              </w:rPr>
              <w:t>Eusimulium securiforme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43 ANSP30286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Zonotrichia albicolli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53 ANSP30324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Dumetella carolinensi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AY099320 ABUT/CZ/99/BUT15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Buteo buteo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</w:r>
            <w:r w:rsidRPr="005F7DC5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JN006824 OA11 </w:t>
            </w:r>
            <w:r w:rsidRPr="005F7DC5">
              <w:rPr>
                <w:rFonts w:ascii="Arial" w:eastAsia="Times New Roman" w:hAnsi="Arial" w:cs="Arial"/>
                <w:b/>
                <w:i/>
                <w:sz w:val="22"/>
                <w:szCs w:val="22"/>
              </w:rPr>
              <w:t>Ornithomyia aviculari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JN006826 PAS21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Fringilla coeleb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JN006829 AGE3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Accipiter gentili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KT728397 NM/#9#10/AUS/2013/TA1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Manorina melanocephal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KT728398 RHE/B30187/AUS/2015/TA1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Xanthomyza phrygi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H549546 KU489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Otus suni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K516191 KU309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Accipiter gulari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K909559  KPS01F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Gallus gallu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56 PRS4422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Zonotrichia leucophry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57 PRS4423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Passerella iliac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58 PRS4424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Turdus migratoriu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60 PRS4426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Catharus minimu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62 PRS4448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Acanthis flamme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63 PRS4453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Setophaga striat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64 SCG215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Setophaga coronat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65 SCG216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Junco hyemali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67 SCG219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Catharus ustulatu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68 SCG223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Cardellina pusill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72 SCG227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Melospiza lincolnii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75 SCG231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Setophaga townsendi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81 SCG239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Empidonax hammondii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91 SCG257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Loxia leucopter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96 SCG267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Phylloscopus boreali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U39578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Corvus frugilegu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</w:r>
            <w:r w:rsidRPr="005F7DC5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MT269500 </w:t>
            </w:r>
            <w:r w:rsidRPr="005F7DC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5F7DC5"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  <w:t>Culicoides segnis</w:t>
            </w:r>
          </w:p>
        </w:tc>
      </w:tr>
      <w:tr w:rsidR="00AF2920" w:rsidRPr="005F7DC5" w14:paraId="2BF85DE9" w14:textId="77777777" w:rsidTr="00AF2920">
        <w:trPr>
          <w:tblCellSpacing w:w="15" w:type="dxa"/>
        </w:trPr>
        <w:tc>
          <w:tcPr>
            <w:tcW w:w="722" w:type="pct"/>
            <w:tcBorders>
              <w:bottom w:val="single" w:sz="4" w:space="0" w:color="auto"/>
            </w:tcBorders>
          </w:tcPr>
          <w:p w14:paraId="14DE9620" w14:textId="77777777" w:rsidR="00AF2920" w:rsidRPr="005F7DC5" w:rsidRDefault="00AF2920" w:rsidP="00AF2920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5F7DC5">
              <w:rPr>
                <w:rFonts w:ascii="Arial" w:eastAsia="Times New Roman" w:hAnsi="Arial" w:cs="Arial"/>
                <w:sz w:val="22"/>
                <w:szCs w:val="22"/>
              </w:rPr>
              <w:t>SNS-1</w:t>
            </w:r>
          </w:p>
        </w:tc>
        <w:tc>
          <w:tcPr>
            <w:tcW w:w="4227" w:type="pct"/>
            <w:tcBorders>
              <w:bottom w:val="single" w:sz="4" w:space="0" w:color="auto"/>
            </w:tcBorders>
            <w:vAlign w:val="center"/>
          </w:tcPr>
          <w:p w14:paraId="3A32050C" w14:textId="77777777" w:rsidR="00AF2920" w:rsidRPr="005F7DC5" w:rsidRDefault="00AF2920" w:rsidP="00AF2920">
            <w:pPr>
              <w:pStyle w:val="HTMLPreformatted"/>
              <w:shd w:val="clear" w:color="auto" w:fill="FFFFFF"/>
              <w:rPr>
                <w:rFonts w:ascii="Arial" w:eastAsia="Times New Roman" w:hAnsi="Arial" w:cs="Arial"/>
                <w:sz w:val="22"/>
                <w:szCs w:val="22"/>
              </w:rPr>
            </w:pPr>
            <w:r w:rsidRPr="005F7DC5">
              <w:rPr>
                <w:rFonts w:ascii="Arial" w:eastAsia="Times New Roman" w:hAnsi="Arial" w:cs="Arial"/>
                <w:sz w:val="22"/>
                <w:szCs w:val="22"/>
              </w:rPr>
              <w:t xml:space="preserve">MT276438 ANSP30251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Dumetella carolinensi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46 ANSP30302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Seiurus aurocapill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47 ANSP30303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Hylocichla mustelin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51 ANSP30315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Poecile carolinensi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54 ANSP30325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Icterus galbula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KX179915  OZ01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Icteria viren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99  ANSP30334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Catharus fuscescen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523  ANSP30401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Thryothorus ludovicianu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532  ANSP30417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Cardinalis cardinali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79 SCG236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Catharus ustulatus</w:t>
            </w:r>
            <w:r w:rsidRPr="005F7DC5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MT276498 SCG296 </w:t>
            </w:r>
            <w:r w:rsidRPr="005F7DC5">
              <w:rPr>
                <w:rFonts w:ascii="Arial" w:eastAsia="Times New Roman" w:hAnsi="Arial" w:cs="Arial"/>
                <w:i/>
                <w:sz w:val="22"/>
                <w:szCs w:val="22"/>
              </w:rPr>
              <w:t>Vireo olivaceus</w:t>
            </w:r>
          </w:p>
        </w:tc>
      </w:tr>
    </w:tbl>
    <w:p w14:paraId="708040E5" w14:textId="77777777" w:rsidR="004516EA" w:rsidRPr="005F7DC5" w:rsidRDefault="004516EA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4516EA" w:rsidRPr="005F7DC5" w:rsidSect="00B028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6EA"/>
    <w:rsid w:val="00075D5A"/>
    <w:rsid w:val="0007793A"/>
    <w:rsid w:val="000F160E"/>
    <w:rsid w:val="00100BB0"/>
    <w:rsid w:val="002310AE"/>
    <w:rsid w:val="002629AA"/>
    <w:rsid w:val="003B4E0F"/>
    <w:rsid w:val="003C7631"/>
    <w:rsid w:val="004516EA"/>
    <w:rsid w:val="005C1F11"/>
    <w:rsid w:val="005F7DC5"/>
    <w:rsid w:val="00742555"/>
    <w:rsid w:val="00870241"/>
    <w:rsid w:val="00874F82"/>
    <w:rsid w:val="0095372E"/>
    <w:rsid w:val="00AE3279"/>
    <w:rsid w:val="00AF2920"/>
    <w:rsid w:val="00B028DB"/>
    <w:rsid w:val="00D61906"/>
    <w:rsid w:val="00DA666D"/>
    <w:rsid w:val="00DD114E"/>
    <w:rsid w:val="00E5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C9CC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A66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666D"/>
    <w:rPr>
      <w:rFonts w:ascii="Courier" w:hAnsi="Courier" w:cs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19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9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9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9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9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9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90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A66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666D"/>
    <w:rPr>
      <w:rFonts w:ascii="Courier" w:hAnsi="Courier" w:cs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19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9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9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9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9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9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90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65</Words>
  <Characters>1517</Characters>
  <Application>Microsoft Macintosh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Galen</dc:creator>
  <cp:keywords/>
  <dc:description/>
  <cp:lastModifiedBy>Spencer Galen</cp:lastModifiedBy>
  <cp:revision>19</cp:revision>
  <dcterms:created xsi:type="dcterms:W3CDTF">2020-08-21T17:28:00Z</dcterms:created>
  <dcterms:modified xsi:type="dcterms:W3CDTF">2020-08-28T14:14:00Z</dcterms:modified>
</cp:coreProperties>
</file>